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9E221F" w14:textId="1FAD8D6E" w:rsidR="00F03496" w:rsidRDefault="00A56711">
      <w:r>
        <w:rPr>
          <w:noProof/>
        </w:rPr>
        <w:drawing>
          <wp:inline distT="0" distB="0" distL="0" distR="0" wp14:anchorId="18C76961" wp14:editId="665D2DA9">
            <wp:extent cx="5731510" cy="324104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33_fig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41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17710D" w14:textId="63CA71BE" w:rsidR="00A56711" w:rsidRPr="00A56711" w:rsidRDefault="00A56711" w:rsidP="00A56711">
      <w:pPr>
        <w:jc w:val="both"/>
        <w:rPr>
          <w:bCs/>
        </w:rPr>
      </w:pPr>
      <w:r w:rsidRPr="00A56711">
        <w:rPr>
          <w:rFonts w:ascii="Times New Roman" w:hAnsi="Times New Roman" w:cs="Times New Roman"/>
          <w:bCs/>
        </w:rPr>
        <w:t>S</w:t>
      </w:r>
      <w:r>
        <w:rPr>
          <w:rFonts w:ascii="Times New Roman" w:hAnsi="Times New Roman" w:cs="Times New Roman"/>
          <w:bCs/>
        </w:rPr>
        <w:t>4</w:t>
      </w:r>
      <w:bookmarkStart w:id="0" w:name="_GoBack"/>
      <w:bookmarkEnd w:id="0"/>
      <w:r w:rsidRPr="00A56711">
        <w:rPr>
          <w:rFonts w:ascii="Times New Roman" w:hAnsi="Times New Roman" w:cs="Times New Roman"/>
          <w:bCs/>
        </w:rPr>
        <w:t xml:space="preserve"> Fig. Model simulations fitted to accumulated MERS-CoV clinical cases in Macca, Madina and Riyadh. Observed data points are shown in blue and the solid line depicts the model solutions. Two models fitted to cumulative MERS-CoV cases are: B1: single strain model with super-spreaders (three panels on the first row) and A1: two strain model with superspreaders (three panels on the second row). </w:t>
      </w:r>
    </w:p>
    <w:sectPr w:rsidR="00A56711" w:rsidRPr="00A567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711"/>
    <w:rsid w:val="00A56711"/>
    <w:rsid w:val="00F03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DB65D7"/>
  <w15:chartTrackingRefBased/>
  <w15:docId w15:val="{202A2B84-C9F6-4098-8D52-0433002B5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rajit Ghosh</dc:creator>
  <cp:keywords/>
  <dc:description/>
  <cp:lastModifiedBy>Indrajit Ghosh</cp:lastModifiedBy>
  <cp:revision>1</cp:revision>
  <dcterms:created xsi:type="dcterms:W3CDTF">2020-01-30T09:31:00Z</dcterms:created>
  <dcterms:modified xsi:type="dcterms:W3CDTF">2020-01-30T09:32:00Z</dcterms:modified>
</cp:coreProperties>
</file>